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8DEE0" w14:textId="2363AEBE" w:rsidR="00141D23" w:rsidRPr="00A66F49" w:rsidRDefault="00141D23" w:rsidP="00141D2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66F49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614E63" w:rsidRPr="00A66F4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A66F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66F49">
        <w:rPr>
          <w:rFonts w:ascii="Times New Roman" w:hAnsi="Times New Roman" w:cs="Times New Roman"/>
          <w:sz w:val="20"/>
          <w:szCs w:val="20"/>
        </w:rPr>
        <w:t xml:space="preserve">Participant satisfaction with the pharmacist consultation stratified </w:t>
      </w:r>
      <w:r w:rsidR="00DD58ED" w:rsidRPr="00A66F49">
        <w:rPr>
          <w:rFonts w:ascii="Times New Roman" w:hAnsi="Times New Roman" w:cs="Times New Roman"/>
          <w:sz w:val="20"/>
          <w:szCs w:val="20"/>
        </w:rPr>
        <w:t>by</w:t>
      </w:r>
      <w:r w:rsidRPr="00A66F49">
        <w:rPr>
          <w:rFonts w:ascii="Times New Roman" w:hAnsi="Times New Roman" w:cs="Times New Roman"/>
          <w:sz w:val="20"/>
          <w:szCs w:val="20"/>
        </w:rPr>
        <w:t xml:space="preserve"> nausea and vomiting (NVP) </w:t>
      </w:r>
      <w:proofErr w:type="spellStart"/>
      <w:r w:rsidRPr="00A66F49">
        <w:rPr>
          <w:rFonts w:ascii="Times New Roman" w:hAnsi="Times New Roman" w:cs="Times New Roman"/>
          <w:sz w:val="20"/>
          <w:szCs w:val="20"/>
        </w:rPr>
        <w:t>severity</w:t>
      </w:r>
      <w:r w:rsidR="00793306" w:rsidRPr="00A66F4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FB1EA9" w:rsidRPr="00A66F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113"/>
        <w:gridCol w:w="738"/>
        <w:gridCol w:w="226"/>
        <w:gridCol w:w="908"/>
        <w:gridCol w:w="56"/>
        <w:gridCol w:w="936"/>
        <w:gridCol w:w="28"/>
        <w:gridCol w:w="964"/>
        <w:gridCol w:w="567"/>
      </w:tblGrid>
      <w:tr w:rsidR="007D0E19" w:rsidRPr="00A13F92" w14:paraId="62F059B5" w14:textId="693A59FF" w:rsidTr="00E65AA5"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58CAE827" w14:textId="77777777" w:rsidR="00F350DA" w:rsidRPr="00A13F92" w:rsidRDefault="00F350DA" w:rsidP="000727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941CB" w14:textId="77777777" w:rsidR="00BA522F" w:rsidRPr="00A13F92" w:rsidRDefault="00BA522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899A80B" w14:textId="5007C3E5" w:rsidR="00F350DA" w:rsidRPr="00A13F92" w:rsidRDefault="00BA522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64F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3F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864F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3F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96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548FFF9" w14:textId="4DEBB8EA" w:rsidR="00F350DA" w:rsidRPr="00A13F92" w:rsidRDefault="004A5E83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Very li</w:t>
            </w:r>
            <w:bookmarkStart w:id="0" w:name="_GoBack"/>
            <w:bookmarkEnd w:id="0"/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ttle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6C90DAA2" w14:textId="4509FF3B" w:rsidR="00F350DA" w:rsidRPr="00A13F92" w:rsidRDefault="0040757D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4A5E83"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tle </w:t>
            </w:r>
            <w:r w:rsidR="00F350DA"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0C205744" w14:textId="463AF99B" w:rsidR="00F350DA" w:rsidRPr="00A13F92" w:rsidRDefault="00F350DA" w:rsidP="009E12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r w:rsidR="0040757D"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tral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4FC07A15" w14:textId="5EF57D9C" w:rsidR="00F350DA" w:rsidRPr="00A13F92" w:rsidRDefault="004A5E83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rge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07B3D6E" w14:textId="3AF35CC3" w:rsidR="00F350DA" w:rsidRPr="00A13F92" w:rsidRDefault="004A5E83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b/>
                <w:sz w:val="20"/>
                <w:szCs w:val="20"/>
              </w:rPr>
              <w:t>Very larg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9B8ADD" w14:textId="77BE553F" w:rsidR="00F350DA" w:rsidRPr="00A13F92" w:rsidRDefault="00F350D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D0E19" w:rsidRPr="00A13F92" w14:paraId="7DE699C1" w14:textId="77777777" w:rsidTr="00E65AA5"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2C155654" w14:textId="77777777" w:rsidR="0040757D" w:rsidRPr="00A13F92" w:rsidRDefault="0040757D" w:rsidP="000727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DA2AA" w14:textId="32F4351C" w:rsidR="0040757D" w:rsidRPr="00A664A1" w:rsidRDefault="0040757D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4A1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6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F763EE8" w14:textId="5B5D5E3D" w:rsidR="0040757D" w:rsidRPr="00A664A1" w:rsidRDefault="0019148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D4326" w:rsidRPr="00A664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36581A61" w14:textId="357169FF" w:rsidR="0040757D" w:rsidRPr="00A664A1" w:rsidRDefault="0019148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6CF8DBBE" w14:textId="1820C08E" w:rsidR="0040757D" w:rsidRPr="00A664A1" w:rsidRDefault="0019148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14:paraId="2213066E" w14:textId="79DDD1F8" w:rsidR="0040757D" w:rsidRPr="00A664A1" w:rsidRDefault="0019148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EEA6DEC" w14:textId="43645C96" w:rsidR="0040757D" w:rsidRPr="00A664A1" w:rsidRDefault="0019148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664A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87C6E9" w14:textId="5BD93923" w:rsidR="0040757D" w:rsidRPr="00A664A1" w:rsidRDefault="006F351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4A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D0E19" w:rsidRPr="00A13F92" w14:paraId="4A48CA7D" w14:textId="7FCEBC08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1B999A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 xml:space="preserve">In total, to what extent are you satisfied with the consultation you were </w:t>
            </w:r>
            <w:proofErr w:type="gramStart"/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provided?</w:t>
            </w:r>
            <w:proofErr w:type="gramEnd"/>
          </w:p>
          <w:p w14:paraId="70CC5C20" w14:textId="77777777" w:rsidR="00F350DA" w:rsidRPr="00A13F92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39AE7029" w14:textId="7A4F3465" w:rsidR="00F350DA" w:rsidRPr="00A13F92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A80E92" w14:textId="77777777" w:rsidR="00F350DA" w:rsidRPr="00A13F92" w:rsidRDefault="00F350D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BC334E6" w14:textId="52D2E9D1" w:rsidR="00F350DA" w:rsidRPr="00A13F92" w:rsidRDefault="00F350D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D89C40" w14:textId="35D203C7" w:rsidR="00F350DA" w:rsidRPr="00A13F92" w:rsidRDefault="00BA522F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11B4F3" w14:textId="2A6699A5" w:rsidR="00F350DA" w:rsidRPr="00A13F92" w:rsidRDefault="00BA522F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A988F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02D96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92C66" w14:textId="1DE796F9" w:rsidR="00F350DA" w:rsidRPr="00A13F92" w:rsidRDefault="00BA522F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657C93C" w14:textId="0673C030" w:rsidR="00F350DA" w:rsidRPr="00A13F92" w:rsidRDefault="00BA522F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94AD7" w14:textId="00734624" w:rsidR="00F350DA" w:rsidRPr="00A13F92" w:rsidRDefault="00A13F92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CFDF7C" w14:textId="7584399A" w:rsidR="00F350DA" w:rsidRPr="00A13F92" w:rsidRDefault="00A13F92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DF443" w14:textId="2C1E0EFB" w:rsidR="00F350DA" w:rsidRPr="00A13F92" w:rsidRDefault="00A13F92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BD65F9" w14:textId="297AB2FC" w:rsidR="00F350DA" w:rsidRPr="00A13F92" w:rsidRDefault="00A13F92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A1EA8" w14:textId="67CF9733" w:rsidR="00F350DA" w:rsidRPr="00A13F92" w:rsidRDefault="007F5EF8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FDD7B2" w14:textId="442FBD81" w:rsidR="00F350DA" w:rsidRPr="00A13F92" w:rsidRDefault="007F5EF8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F350DA" w:rsidRPr="00A13F92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07452" w14:textId="3BE8876D" w:rsidR="00CF6011" w:rsidRPr="00A13F92" w:rsidRDefault="00CF601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E4BD9" w:rsidRPr="00A13F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D0E19" w:rsidRPr="00A13F92" w14:paraId="2B070921" w14:textId="4E657662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3F7F85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To what extent did you find the consultation useful?</w:t>
            </w:r>
          </w:p>
          <w:p w14:paraId="140C12A5" w14:textId="77777777" w:rsidR="00F350DA" w:rsidRPr="00A13F92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658CFCCB" w14:textId="2E340B33" w:rsidR="00F350DA" w:rsidRPr="00A13F92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E804E" w14:textId="6E91099C" w:rsidR="007B3E98" w:rsidRPr="00A13F92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1572075" w14:textId="536D28E5" w:rsidR="007B3E98" w:rsidRPr="00A13F92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C6FC27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41244" w14:textId="77777777" w:rsidR="00674A4B" w:rsidRPr="00A13F92" w:rsidRDefault="00674A4B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70AC8" w14:textId="0D31442B" w:rsidR="00674A4B" w:rsidRPr="00A13F92" w:rsidRDefault="005C631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674A4B" w:rsidRPr="00A13F9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CADA59" w14:textId="5A73296A" w:rsidR="00674A4B" w:rsidRPr="00A13F92" w:rsidRDefault="00F45133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674A4B" w:rsidRPr="00A13F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CBB5" w14:textId="77777777" w:rsidR="00A44BCC" w:rsidRPr="00A13F92" w:rsidRDefault="00A44BC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BDA89" w14:textId="77777777" w:rsidR="00A44BCC" w:rsidRPr="00A13F92" w:rsidRDefault="00A44BC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EDAA6" w14:textId="33D91252" w:rsidR="00F350DA" w:rsidRPr="00A13F92" w:rsidRDefault="005C631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44BCC" w:rsidRPr="00A13F9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278A09" w14:textId="4B23FC15" w:rsidR="00A44BCC" w:rsidRPr="00A13F92" w:rsidRDefault="00F45133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A44BCC" w:rsidRPr="00A13F9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9B8A3" w14:textId="77777777" w:rsidR="00F350DA" w:rsidRPr="00A13F92" w:rsidRDefault="00F350D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685D0" w14:textId="77777777" w:rsidR="001F1629" w:rsidRPr="00A13F92" w:rsidRDefault="001F1629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EB19F" w14:textId="500200C6" w:rsidR="001F1629" w:rsidRPr="00A13F92" w:rsidRDefault="005C631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1F1629" w:rsidRPr="00A13F9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E73EEE" w14:textId="63EBF880" w:rsidR="001F1629" w:rsidRPr="00A13F92" w:rsidRDefault="00F45133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1F1629" w:rsidRPr="00A13F9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7F05" w14:textId="77777777" w:rsidR="001F1629" w:rsidRPr="00A13F92" w:rsidRDefault="001F1629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61DE9" w14:textId="77777777" w:rsidR="001F1629" w:rsidRPr="00A13F92" w:rsidRDefault="001F1629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C85B5" w14:textId="3000731E" w:rsidR="001F1629" w:rsidRPr="00A13F92" w:rsidRDefault="005C631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1F1629" w:rsidRPr="00A13F92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660B20" w14:textId="2858F046" w:rsidR="001F1629" w:rsidRPr="00A13F92" w:rsidRDefault="00F45133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1F1629" w:rsidRPr="00A13F92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40B0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CFB99" w14:textId="77777777" w:rsidR="00694AB6" w:rsidRPr="00A13F92" w:rsidRDefault="00694AB6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E9A74" w14:textId="53433866" w:rsidR="00694AB6" w:rsidRPr="00A13F92" w:rsidRDefault="005C631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694AB6" w:rsidRPr="00A13F9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C59C3A" w14:textId="4BD9F9A2" w:rsidR="00694AB6" w:rsidRPr="00A13F92" w:rsidRDefault="00F45133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694AB6" w:rsidRPr="00A13F9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B61AC" w14:textId="2B03628D" w:rsidR="00F350DA" w:rsidRPr="00A13F92" w:rsidRDefault="00694AB6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4BD9" w:rsidRPr="00A13F9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7D0E19" w:rsidRPr="00A13F92" w14:paraId="3A8FEB24" w14:textId="0A956933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BE0205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 xml:space="preserve">To what extent was the consultation worth the time </w:t>
            </w:r>
            <w:proofErr w:type="gramStart"/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spent?</w:t>
            </w:r>
            <w:proofErr w:type="gramEnd"/>
          </w:p>
          <w:p w14:paraId="2E605E39" w14:textId="77777777" w:rsidR="00F350DA" w:rsidRPr="00A13F92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47F60956" w14:textId="420B7378" w:rsidR="00F350DA" w:rsidRPr="00A13F92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2A541E" w14:textId="77777777" w:rsidR="007B3E98" w:rsidRPr="00A13F92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29C0600" w14:textId="0AEA09A0" w:rsidR="00F350DA" w:rsidRPr="00A13F92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74B541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B7838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06902" w14:textId="4A2CF02B" w:rsidR="00C538E1" w:rsidRPr="00A13F92" w:rsidRDefault="00492565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D0F39F" w14:textId="27CCCF63" w:rsidR="003E4E0C" w:rsidRPr="00A13F92" w:rsidRDefault="00817226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7D55C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095A1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B6B96" w14:textId="711FE000" w:rsidR="003E4E0C" w:rsidRPr="00A13F92" w:rsidRDefault="00492565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1EEA43" w14:textId="6590A790" w:rsidR="003E4E0C" w:rsidRPr="00A13F92" w:rsidRDefault="00B46B64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1D2B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5713F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B0BCF" w14:textId="6CFB0E79" w:rsidR="003E4E0C" w:rsidRPr="00A13F92" w:rsidRDefault="00492565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0DDB78" w14:textId="391DBD89" w:rsidR="003E4E0C" w:rsidRPr="00A13F92" w:rsidRDefault="00B46B64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BD4C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45A19" w14:textId="77777777" w:rsidR="003E4E0C" w:rsidRPr="00A13F92" w:rsidRDefault="003E4E0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1F8C0" w14:textId="097D2890" w:rsidR="003E4E0C" w:rsidRPr="00A13F92" w:rsidRDefault="00492565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A936E1" w14:textId="501B0A97" w:rsidR="003E4E0C" w:rsidRPr="00A13F92" w:rsidRDefault="004D4028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80B24" w14:textId="77777777" w:rsidR="00F350DA" w:rsidRPr="00A13F92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FAFDF" w14:textId="77777777" w:rsidR="005C0959" w:rsidRPr="00A13F92" w:rsidRDefault="005C0959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C429C" w14:textId="58805970" w:rsidR="003E4E0C" w:rsidRPr="00A13F92" w:rsidRDefault="008A0FA7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3E4E0C" w:rsidRPr="00A13F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63ADE" w:rsidRPr="00A13F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0959" w:rsidRPr="00A13F9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AB16A1" w14:textId="36A1FC2E" w:rsidR="005C0959" w:rsidRPr="00A13F92" w:rsidRDefault="00AC082C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5C0959" w:rsidRPr="00A13F92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1718B" w14:textId="109701E6" w:rsidR="00F350DA" w:rsidRPr="00A13F92" w:rsidRDefault="005C0959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F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E4BD9" w:rsidRPr="00A13F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D0E19" w:rsidRPr="00A13F92" w14:paraId="189A95D5" w14:textId="3FC48599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EA4A79" w14:textId="77777777" w:rsidR="00F350DA" w:rsidRPr="004A0C9E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To what extent </w:t>
            </w:r>
            <w:proofErr w:type="gramStart"/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gramEnd"/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 the pharmacist concerned about you and your pregnancy?</w:t>
            </w:r>
          </w:p>
          <w:p w14:paraId="6E37D1E1" w14:textId="77777777" w:rsidR="00F350DA" w:rsidRPr="004A0C9E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3E3C96F3" w14:textId="6E7BA157" w:rsidR="00F350DA" w:rsidRPr="004A0C9E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FE304" w14:textId="77777777" w:rsidR="007B3E98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0AFFF8A" w14:textId="7834EA84" w:rsidR="00F350DA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621904C" w14:textId="01262DF2" w:rsidR="00E20FE6" w:rsidRPr="004A0C9E" w:rsidRDefault="00DF0AAE" w:rsidP="000253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E20FE6" w:rsidRPr="004A0C9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77BE12" w14:textId="5291254B" w:rsidR="00E20FE6" w:rsidRPr="004A0C9E" w:rsidRDefault="00A6250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20FE6" w:rsidRPr="004A0C9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16D44" w14:textId="30D162DC" w:rsidR="00F350DA" w:rsidRPr="004A0C9E" w:rsidRDefault="00FA2E69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C21F2E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C3918E" w14:textId="1F41B5BD" w:rsidR="00C21F2E" w:rsidRPr="004A0C9E" w:rsidRDefault="00A6250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C21F2E" w:rsidRPr="004A0C9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50F2F" w14:textId="728C29AD" w:rsidR="00F350DA" w:rsidRPr="004A0C9E" w:rsidRDefault="003F74B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C21F2E" w:rsidRPr="004A0C9E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B3C655" w14:textId="759461AE" w:rsidR="00C21F2E" w:rsidRPr="004A0C9E" w:rsidRDefault="009667E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C21F2E" w:rsidRPr="004A0C9E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BAD33" w14:textId="5A15227E" w:rsidR="00F350DA" w:rsidRPr="004A0C9E" w:rsidRDefault="003F74B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580B8C" w:rsidRPr="004A0C9E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CC8B3D" w14:textId="79B15AC7" w:rsidR="00580B8C" w:rsidRPr="004A0C9E" w:rsidRDefault="00F80D0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580B8C" w:rsidRPr="004A0C9E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01E7A" w14:textId="22001437" w:rsidR="00F350DA" w:rsidRPr="004A0C9E" w:rsidRDefault="003F74B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580B8C" w:rsidRPr="004A0C9E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066D44" w14:textId="19022FAF" w:rsidR="00580B8C" w:rsidRPr="004A0C9E" w:rsidRDefault="00610CF2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580B8C" w:rsidRPr="004A0C9E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60C0E" w14:textId="6C81B085" w:rsidR="00F350DA" w:rsidRPr="004A0C9E" w:rsidRDefault="00580B8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708D" w:rsidRPr="004A0C9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072776" w:rsidRPr="00522785" w14:paraId="04A76E7E" w14:textId="6077441F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4D004A" w14:textId="6D5DC46D" w:rsidR="00F350DA" w:rsidRPr="004A0C9E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To what extent has the consultation given you better insight </w:t>
            </w:r>
            <w:r w:rsidR="006F3511" w:rsidRPr="004A0C9E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 how to use medications during pregnancy? </w:t>
            </w:r>
          </w:p>
          <w:p w14:paraId="2610FC56" w14:textId="77777777" w:rsidR="00F350DA" w:rsidRPr="004A0C9E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7D72D4D5" w14:textId="74AD46FB" w:rsidR="00F350DA" w:rsidRPr="004A0C9E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15B088" w14:textId="77777777" w:rsidR="007B3E98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B1319AF" w14:textId="58221E82" w:rsidR="00F350DA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6E64AA8" w14:textId="24466049" w:rsidR="00F350DA" w:rsidRPr="004A0C9E" w:rsidRDefault="007C6DD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5BE205" w14:textId="0A12625F" w:rsidR="00FA5F86" w:rsidRPr="004A0C9E" w:rsidRDefault="007C6DD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7091D" w14:textId="3655CD1E" w:rsidR="00F350DA" w:rsidRPr="004A0C9E" w:rsidRDefault="007C6DD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FAB05D" w14:textId="2512486B" w:rsidR="00FA5F86" w:rsidRPr="004A0C9E" w:rsidRDefault="0058536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E126C" w14:textId="5366AF1F" w:rsidR="00F350DA" w:rsidRPr="004A0C9E" w:rsidRDefault="007C6DD1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="004132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4C8B64" w14:textId="4B660B76" w:rsidR="00FA5F86" w:rsidRPr="004A0C9E" w:rsidRDefault="009A39B0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5BA29" w14:textId="7664C7A9" w:rsidR="00F350DA" w:rsidRPr="004A0C9E" w:rsidRDefault="0058536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8C7097" w14:textId="4DF041D9" w:rsidR="00FA5F86" w:rsidRPr="004A0C9E" w:rsidRDefault="00D57C2C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DF543" w14:textId="176EC754" w:rsidR="00F350DA" w:rsidRPr="004A0C9E" w:rsidRDefault="0058536A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C83508" w14:textId="45550A7F" w:rsidR="00FA5F86" w:rsidRPr="004A0C9E" w:rsidRDefault="00190E74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FA5F86" w:rsidRPr="004A0C9E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D4CE0" w14:textId="17098A47" w:rsidR="00F350DA" w:rsidRPr="004A0C9E" w:rsidRDefault="007E708D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72776" w:rsidRPr="00522785" w14:paraId="7835FEBF" w14:textId="2F8550DC" w:rsidTr="00E65AA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CEDA93" w14:textId="77777777" w:rsidR="00F350DA" w:rsidRPr="004A0C9E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To what extent did you find a solution to your problems/concerns? </w:t>
            </w:r>
          </w:p>
          <w:p w14:paraId="5AA40B13" w14:textId="77777777" w:rsidR="00F350DA" w:rsidRPr="004A0C9E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No/mild NVP</w:t>
            </w:r>
          </w:p>
          <w:p w14:paraId="2646918C" w14:textId="6249B14A" w:rsidR="00F350DA" w:rsidRPr="004A0C9E" w:rsidRDefault="00F350DA" w:rsidP="00072776">
            <w:p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FD170" w14:textId="77777777" w:rsidR="007B3E98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CE9D4B8" w14:textId="2C3B8591" w:rsidR="00F350DA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FEB9A31" w14:textId="72CBFA1B" w:rsidR="00F350DA" w:rsidRPr="004A0C9E" w:rsidRDefault="00D726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4A5D0E" w14:textId="0FDBACF7" w:rsidR="001A10D6" w:rsidRPr="004A0C9E" w:rsidRDefault="00D726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4D16D" w14:textId="25A6434E" w:rsidR="00F350DA" w:rsidRPr="004A0C9E" w:rsidRDefault="00A7525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E0E0F0" w14:textId="0108E2AC" w:rsidR="001A10D6" w:rsidRPr="004A0C9E" w:rsidRDefault="00A7525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F6C74" w14:textId="123E7C2D" w:rsidR="00F350DA" w:rsidRPr="004A0C9E" w:rsidRDefault="00A7525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2244F6" w14:textId="0BDD6C79" w:rsidR="001A10D6" w:rsidRPr="004A0C9E" w:rsidRDefault="00A7525F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1A10D6" w:rsidRPr="004A0C9E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21632" w14:textId="4C955D84" w:rsidR="00F350DA" w:rsidRPr="004A0C9E" w:rsidRDefault="00F67956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3C5D43" w:rsidRPr="004A0C9E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BC48D0" w14:textId="6AB1730B" w:rsidR="003C5D43" w:rsidRPr="004A0C9E" w:rsidRDefault="00F67956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3C5D43" w:rsidRPr="004A0C9E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82F3F" w14:textId="4C3B7D86" w:rsidR="00F350DA" w:rsidRPr="004A0C9E" w:rsidRDefault="00BF7CA7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3C5D43" w:rsidRPr="004A0C9E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423D4A" w14:textId="3B1C9358" w:rsidR="003C5D43" w:rsidRPr="004A0C9E" w:rsidRDefault="00BF7CA7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3C5D43" w:rsidRPr="004A0C9E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BE3DC" w14:textId="769DA2AF" w:rsidR="00F350DA" w:rsidRPr="004A0C9E" w:rsidRDefault="003C5D43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72776" w:rsidRPr="00522785" w14:paraId="6891BA13" w14:textId="7D0AC215" w:rsidTr="009E1262">
        <w:tc>
          <w:tcPr>
            <w:tcW w:w="2835" w:type="dxa"/>
            <w:tcBorders>
              <w:top w:val="single" w:sz="4" w:space="0" w:color="auto"/>
              <w:right w:val="nil"/>
            </w:tcBorders>
          </w:tcPr>
          <w:p w14:paraId="2705E5B6" w14:textId="68C64417" w:rsidR="00F350DA" w:rsidRPr="004A0C9E" w:rsidRDefault="00F350DA" w:rsidP="000727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To what extent has the consultation given you better insight </w:t>
            </w:r>
            <w:r w:rsidR="000D267B" w:rsidRPr="004A0C9E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 xml:space="preserve"> how to manage/treat nausea and vomiting in </w:t>
            </w:r>
            <w:proofErr w:type="spellStart"/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pregnancy?</w:t>
            </w:r>
            <w:r w:rsidR="00793306" w:rsidRPr="004A0C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84A4319" w14:textId="29D8483D" w:rsidR="00F350DA" w:rsidRPr="004A0C9E" w:rsidRDefault="00B6613F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350DA" w:rsidRPr="004A0C9E">
              <w:rPr>
                <w:rFonts w:ascii="Times New Roman" w:hAnsi="Times New Roman" w:cs="Times New Roman"/>
                <w:sz w:val="20"/>
                <w:szCs w:val="20"/>
              </w:rPr>
              <w:t>ild NVP</w:t>
            </w:r>
          </w:p>
          <w:p w14:paraId="4A7ACE70" w14:textId="43FCD09A" w:rsidR="00F350DA" w:rsidRPr="004A0C9E" w:rsidRDefault="00F350DA" w:rsidP="00072776">
            <w:pPr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Moderate/severe N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6B51B8" w14:textId="13D80224" w:rsidR="007B3E98" w:rsidRPr="004A0C9E" w:rsidRDefault="00DA3A73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66DD739" w14:textId="05A7CCE0" w:rsidR="00F350DA" w:rsidRPr="004A0C9E" w:rsidRDefault="007B3E9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bottom"/>
          </w:tcPr>
          <w:p w14:paraId="637A9618" w14:textId="01DAF078" w:rsidR="00F350DA" w:rsidRPr="004A0C9E" w:rsidRDefault="007B6175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4E6BA3" w14:textId="7864AB2F" w:rsidR="0003679A" w:rsidRPr="004A0C9E" w:rsidRDefault="007B6175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bottom"/>
          </w:tcPr>
          <w:p w14:paraId="11191763" w14:textId="44679A7E" w:rsidR="00F350DA" w:rsidRPr="004A0C9E" w:rsidRDefault="007B6175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  <w:p w14:paraId="2F843AF6" w14:textId="5E7AC139" w:rsidR="0003679A" w:rsidRPr="004A0C9E" w:rsidRDefault="007B6175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14:paraId="014F1D0A" w14:textId="27D7FA6A" w:rsidR="00F350DA" w:rsidRPr="004A0C9E" w:rsidRDefault="007B6175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D6B4AC" w14:textId="4A5839A4" w:rsidR="0003679A" w:rsidRPr="004A0C9E" w:rsidRDefault="00036364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03679A" w:rsidRPr="004A0C9E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14:paraId="6B8D817B" w14:textId="5EE95DBC" w:rsidR="00F350DA" w:rsidRPr="004A0C9E" w:rsidRDefault="00036364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DE2B5D" w14:textId="281371FE" w:rsidR="00F96243" w:rsidRPr="004A0C9E" w:rsidRDefault="00036364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14:paraId="16B6194E" w14:textId="796A6EFB" w:rsidR="00F350DA" w:rsidRPr="004A0C9E" w:rsidRDefault="008F0120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325273" w14:textId="4BD6AF91" w:rsidR="00F96243" w:rsidRPr="004A0C9E" w:rsidRDefault="008F0120" w:rsidP="008F012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F96243" w:rsidRPr="004A0C9E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0C4A23B" w14:textId="423D1B21" w:rsidR="00F350DA" w:rsidRPr="004A0C9E" w:rsidRDefault="00414278" w:rsidP="000727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C9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399C62DD" w14:textId="27480D4E" w:rsidR="00141D23" w:rsidRDefault="002B62A5" w:rsidP="00141D23">
      <w:pPr>
        <w:pStyle w:val="Caption"/>
        <w:keepNext/>
        <w:spacing w:after="0" w:line="360" w:lineRule="auto"/>
        <w:jc w:val="both"/>
        <w:rPr>
          <w:rFonts w:ascii="Times" w:hAnsi="Times" w:cs="Times"/>
          <w:color w:val="000000" w:themeColor="text1"/>
          <w:sz w:val="20"/>
          <w:szCs w:val="20"/>
        </w:rPr>
      </w:pPr>
      <w:r>
        <w:rPr>
          <w:rFonts w:ascii="Times" w:hAnsi="Times" w:cs="Times"/>
          <w:color w:val="000000" w:themeColor="text1"/>
          <w:sz w:val="20"/>
          <w:szCs w:val="20"/>
        </w:rPr>
        <w:t>P</w:t>
      </w:r>
      <w:r w:rsidR="00141D23" w:rsidRPr="003004D9">
        <w:rPr>
          <w:rFonts w:ascii="Times" w:hAnsi="Times" w:cs="Times"/>
          <w:color w:val="000000" w:themeColor="text1"/>
          <w:sz w:val="20"/>
          <w:szCs w:val="20"/>
        </w:rPr>
        <w:t>articipant satisfaction with the pharmacist consultation in early pregnancy</w:t>
      </w:r>
      <w:r w:rsidR="003917D0">
        <w:rPr>
          <w:rFonts w:ascii="Times" w:hAnsi="Times" w:cs="Times"/>
          <w:color w:val="000000" w:themeColor="text1"/>
          <w:sz w:val="20"/>
          <w:szCs w:val="20"/>
        </w:rPr>
        <w:t xml:space="preserve"> stratified </w:t>
      </w:r>
      <w:r w:rsidR="007B22F4">
        <w:rPr>
          <w:rFonts w:ascii="Times" w:hAnsi="Times" w:cs="Times"/>
          <w:color w:val="000000" w:themeColor="text1"/>
          <w:sz w:val="20"/>
          <w:szCs w:val="20"/>
        </w:rPr>
        <w:t>by</w:t>
      </w:r>
      <w:r w:rsidR="003917D0">
        <w:rPr>
          <w:rFonts w:ascii="Times" w:hAnsi="Times" w:cs="Times"/>
          <w:color w:val="000000" w:themeColor="text1"/>
          <w:sz w:val="20"/>
          <w:szCs w:val="20"/>
        </w:rPr>
        <w:t xml:space="preserve"> nausea and vomiting (NVP) severity</w:t>
      </w:r>
      <w:r w:rsidR="00141D23" w:rsidRPr="003004D9">
        <w:rPr>
          <w:rFonts w:ascii="Times" w:hAnsi="Times" w:cs="Times"/>
          <w:color w:val="000000" w:themeColor="text1"/>
          <w:sz w:val="20"/>
          <w:szCs w:val="20"/>
        </w:rPr>
        <w:t>.</w:t>
      </w:r>
    </w:p>
    <w:p w14:paraId="7EFD9FC6" w14:textId="1693C799" w:rsidR="00525E51" w:rsidRPr="00B937BA" w:rsidRDefault="00525E51" w:rsidP="00525E51">
      <w:pPr>
        <w:spacing w:line="360" w:lineRule="auto"/>
        <w:jc w:val="both"/>
        <w:rPr>
          <w:rFonts w:ascii="Times" w:eastAsia="Times New Roman" w:hAnsi="Times" w:cs="Times"/>
          <w:color w:val="000000"/>
          <w:sz w:val="20"/>
          <w:szCs w:val="20"/>
          <w:lang w:eastAsia="nb-NO"/>
        </w:rPr>
      </w:pPr>
      <w:proofErr w:type="spellStart"/>
      <w:proofErr w:type="gramStart"/>
      <w:r>
        <w:rPr>
          <w:rFonts w:ascii="Times" w:hAnsi="Times" w:cs="Times"/>
          <w:sz w:val="20"/>
          <w:szCs w:val="20"/>
          <w:vertAlign w:val="superscript"/>
        </w:rPr>
        <w:t>a</w:t>
      </w:r>
      <w:r w:rsidRPr="00B937BA">
        <w:rPr>
          <w:rFonts w:ascii="Times" w:hAnsi="Times" w:cs="Times"/>
          <w:sz w:val="20"/>
          <w:szCs w:val="20"/>
        </w:rPr>
        <w:t>NVP</w:t>
      </w:r>
      <w:proofErr w:type="spellEnd"/>
      <w:proofErr w:type="gramEnd"/>
      <w:r w:rsidRPr="00B937BA">
        <w:rPr>
          <w:rFonts w:ascii="Times" w:hAnsi="Times" w:cs="Times"/>
          <w:sz w:val="20"/>
          <w:szCs w:val="20"/>
        </w:rPr>
        <w:t xml:space="preserve"> severity classified according to the Pregnancy-Unique Quantification of Emesis (PUQE) score in the baseline questionnaire (Q1)</w:t>
      </w:r>
      <w:r w:rsidR="00911911">
        <w:rPr>
          <w:rFonts w:ascii="Times" w:hAnsi="Times" w:cs="Times"/>
          <w:sz w:val="20"/>
          <w:szCs w:val="20"/>
        </w:rPr>
        <w:t>:</w:t>
      </w:r>
      <w:r w:rsidRPr="00B937BA">
        <w:rPr>
          <w:rFonts w:ascii="Times" w:hAnsi="Times" w:cs="Times"/>
          <w:sz w:val="20"/>
          <w:szCs w:val="20"/>
        </w:rPr>
        <w:t xml:space="preserve"> mild </w:t>
      </w:r>
      <w:r w:rsidRPr="00B937BA">
        <w:rPr>
          <w:rFonts w:ascii="Symbol" w:eastAsia="Symbol" w:hAnsi="Symbol" w:cs="Symbol"/>
          <w:sz w:val="20"/>
          <w:szCs w:val="20"/>
        </w:rPr>
        <w:t></w:t>
      </w:r>
      <w:r w:rsidR="004A5E83">
        <w:rPr>
          <w:rFonts w:ascii="Symbol" w:eastAsia="Symbol" w:hAnsi="Symbol" w:cs="Symbol"/>
          <w:sz w:val="20"/>
          <w:szCs w:val="20"/>
        </w:rPr>
        <w:t></w:t>
      </w:r>
      <w:r w:rsidR="00911911">
        <w:rPr>
          <w:rFonts w:ascii="Times" w:hAnsi="Times" w:cs="Times"/>
          <w:sz w:val="20"/>
          <w:szCs w:val="20"/>
        </w:rPr>
        <w:t>6;</w:t>
      </w:r>
      <w:r w:rsidRPr="00B937BA">
        <w:rPr>
          <w:rFonts w:ascii="Times" w:hAnsi="Times" w:cs="Times"/>
          <w:sz w:val="20"/>
          <w:szCs w:val="20"/>
        </w:rPr>
        <w:t xml:space="preserve"> moderate 7-12</w:t>
      </w:r>
      <w:r w:rsidR="00911911">
        <w:rPr>
          <w:rFonts w:ascii="Times" w:hAnsi="Times" w:cs="Times"/>
          <w:sz w:val="20"/>
          <w:szCs w:val="20"/>
        </w:rPr>
        <w:t>;</w:t>
      </w:r>
      <w:r w:rsidRPr="00B937BA">
        <w:rPr>
          <w:rFonts w:ascii="Times" w:hAnsi="Times" w:cs="Times"/>
          <w:sz w:val="20"/>
          <w:szCs w:val="20"/>
        </w:rPr>
        <w:t xml:space="preserve"> </w:t>
      </w:r>
      <w:r w:rsidR="00911911">
        <w:rPr>
          <w:rFonts w:ascii="Times" w:hAnsi="Times" w:cs="Times"/>
          <w:sz w:val="20"/>
          <w:szCs w:val="20"/>
        </w:rPr>
        <w:t>s</w:t>
      </w:r>
      <w:r w:rsidRPr="00B937BA">
        <w:rPr>
          <w:rFonts w:ascii="Times" w:hAnsi="Times" w:cs="Times"/>
          <w:sz w:val="20"/>
          <w:szCs w:val="20"/>
        </w:rPr>
        <w:t xml:space="preserve">evere </w:t>
      </w:r>
      <w:r w:rsidRPr="00B937BA">
        <w:rPr>
          <w:rFonts w:ascii="Symbol" w:eastAsia="Symbol" w:hAnsi="Symbol" w:cs="Symbol"/>
          <w:sz w:val="20"/>
          <w:szCs w:val="20"/>
        </w:rPr>
        <w:t></w:t>
      </w:r>
      <w:r w:rsidR="004A5E83">
        <w:rPr>
          <w:rFonts w:ascii="Symbol" w:eastAsia="Symbol" w:hAnsi="Symbol" w:cs="Symbol"/>
          <w:sz w:val="20"/>
          <w:szCs w:val="20"/>
        </w:rPr>
        <w:t></w:t>
      </w:r>
      <w:r w:rsidRPr="00B937BA">
        <w:rPr>
          <w:rFonts w:ascii="Times" w:hAnsi="Times" w:cs="Times"/>
          <w:sz w:val="20"/>
          <w:szCs w:val="20"/>
        </w:rPr>
        <w:t>13.</w:t>
      </w:r>
    </w:p>
    <w:p w14:paraId="27529E65" w14:textId="4AA35F3A" w:rsidR="00DA54E0" w:rsidRPr="00DA54E0" w:rsidRDefault="00525E51" w:rsidP="005237AD">
      <w:pPr>
        <w:pStyle w:val="Caption"/>
        <w:keepNext/>
        <w:spacing w:after="0" w:line="360" w:lineRule="auto"/>
        <w:jc w:val="both"/>
      </w:pPr>
      <w:proofErr w:type="spellStart"/>
      <w:proofErr w:type="gramStart"/>
      <w:r w:rsidRPr="00525E51">
        <w:rPr>
          <w:rFonts w:ascii="Times" w:hAnsi="Times" w:cs="Times"/>
          <w:b w:val="0"/>
          <w:color w:val="auto"/>
          <w:sz w:val="20"/>
          <w:szCs w:val="20"/>
          <w:vertAlign w:val="superscript"/>
        </w:rPr>
        <w:t>b</w:t>
      </w:r>
      <w:r w:rsidR="00DA54E0">
        <w:rPr>
          <w:rFonts w:ascii="Times" w:hAnsi="Times" w:cs="Times"/>
          <w:b w:val="0"/>
          <w:color w:val="auto"/>
          <w:sz w:val="20"/>
          <w:szCs w:val="20"/>
        </w:rPr>
        <w:t>A</w:t>
      </w:r>
      <w:r w:rsidR="00DA54E0" w:rsidRPr="00522785">
        <w:rPr>
          <w:rFonts w:ascii="Times" w:hAnsi="Times" w:cs="Times"/>
          <w:b w:val="0"/>
          <w:color w:val="auto"/>
          <w:sz w:val="20"/>
          <w:szCs w:val="20"/>
        </w:rPr>
        <w:t>nswered</w:t>
      </w:r>
      <w:proofErr w:type="spellEnd"/>
      <w:proofErr w:type="gramEnd"/>
      <w:r w:rsidR="00DA54E0" w:rsidRPr="00522785">
        <w:rPr>
          <w:rFonts w:ascii="Times" w:hAnsi="Times" w:cs="Times"/>
          <w:b w:val="0"/>
          <w:color w:val="auto"/>
          <w:sz w:val="20"/>
          <w:szCs w:val="20"/>
        </w:rPr>
        <w:t xml:space="preserve"> by </w:t>
      </w:r>
      <w:r w:rsidR="00DA54E0">
        <w:rPr>
          <w:rFonts w:ascii="Times" w:hAnsi="Times" w:cs="Times"/>
          <w:b w:val="0"/>
          <w:color w:val="auto"/>
          <w:sz w:val="20"/>
          <w:szCs w:val="20"/>
        </w:rPr>
        <w:t xml:space="preserve">79 (79/96, </w:t>
      </w:r>
      <w:r w:rsidR="00DA54E0" w:rsidRPr="00522785">
        <w:rPr>
          <w:rFonts w:ascii="Times" w:hAnsi="Times" w:cs="Times"/>
          <w:b w:val="0"/>
          <w:color w:val="auto"/>
          <w:sz w:val="20"/>
          <w:szCs w:val="20"/>
        </w:rPr>
        <w:t>82.3%</w:t>
      </w:r>
      <w:r w:rsidR="00DA54E0">
        <w:rPr>
          <w:rFonts w:ascii="Times" w:hAnsi="Times" w:cs="Times"/>
          <w:b w:val="0"/>
          <w:color w:val="auto"/>
          <w:sz w:val="20"/>
          <w:szCs w:val="20"/>
        </w:rPr>
        <w:t>)</w:t>
      </w:r>
      <w:r w:rsidR="00DA54E0" w:rsidRPr="00522785">
        <w:rPr>
          <w:rFonts w:ascii="Times" w:hAnsi="Times" w:cs="Times"/>
          <w:b w:val="0"/>
          <w:color w:val="auto"/>
          <w:sz w:val="20"/>
          <w:szCs w:val="20"/>
        </w:rPr>
        <w:t xml:space="preserve"> of</w:t>
      </w:r>
      <w:r w:rsidR="00DA54E0">
        <w:rPr>
          <w:rFonts w:ascii="Times" w:hAnsi="Times" w:cs="Times"/>
          <w:b w:val="0"/>
          <w:color w:val="auto"/>
          <w:sz w:val="20"/>
          <w:szCs w:val="20"/>
        </w:rPr>
        <w:t xml:space="preserve"> the women who experienced NVP.</w:t>
      </w:r>
    </w:p>
    <w:p w14:paraId="11EB9478" w14:textId="77777777" w:rsidR="0076273C" w:rsidRPr="0076273C" w:rsidRDefault="0076273C" w:rsidP="0076273C"/>
    <w:p w14:paraId="3F898AB5" w14:textId="77777777" w:rsidR="004E00E3" w:rsidRDefault="00A66F49"/>
    <w:sectPr w:rsidR="004E0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23"/>
    <w:rsid w:val="00014C8E"/>
    <w:rsid w:val="0002539F"/>
    <w:rsid w:val="00035ACE"/>
    <w:rsid w:val="00036364"/>
    <w:rsid w:val="0003679A"/>
    <w:rsid w:val="00063ADE"/>
    <w:rsid w:val="00072776"/>
    <w:rsid w:val="000831B0"/>
    <w:rsid w:val="000D267B"/>
    <w:rsid w:val="000D4326"/>
    <w:rsid w:val="00141D23"/>
    <w:rsid w:val="00190E74"/>
    <w:rsid w:val="0019148C"/>
    <w:rsid w:val="001A10D6"/>
    <w:rsid w:val="001C1FF1"/>
    <w:rsid w:val="001F1629"/>
    <w:rsid w:val="0023752C"/>
    <w:rsid w:val="002450CE"/>
    <w:rsid w:val="002B62A5"/>
    <w:rsid w:val="003346C1"/>
    <w:rsid w:val="003917D0"/>
    <w:rsid w:val="003C5D43"/>
    <w:rsid w:val="003E4E0C"/>
    <w:rsid w:val="003F74BF"/>
    <w:rsid w:val="0040757D"/>
    <w:rsid w:val="004132AF"/>
    <w:rsid w:val="00414278"/>
    <w:rsid w:val="00422576"/>
    <w:rsid w:val="004328F1"/>
    <w:rsid w:val="00443EE7"/>
    <w:rsid w:val="00484096"/>
    <w:rsid w:val="004874C7"/>
    <w:rsid w:val="00492565"/>
    <w:rsid w:val="004A0C9E"/>
    <w:rsid w:val="004A5E83"/>
    <w:rsid w:val="004C6BBC"/>
    <w:rsid w:val="004D4028"/>
    <w:rsid w:val="0050066E"/>
    <w:rsid w:val="00501AB8"/>
    <w:rsid w:val="005237AD"/>
    <w:rsid w:val="00525E51"/>
    <w:rsid w:val="00570109"/>
    <w:rsid w:val="00580B8C"/>
    <w:rsid w:val="0058536A"/>
    <w:rsid w:val="005C0959"/>
    <w:rsid w:val="005C6317"/>
    <w:rsid w:val="00610CF2"/>
    <w:rsid w:val="006113F8"/>
    <w:rsid w:val="00614E63"/>
    <w:rsid w:val="00674A4B"/>
    <w:rsid w:val="00694AB6"/>
    <w:rsid w:val="006F3511"/>
    <w:rsid w:val="00711A62"/>
    <w:rsid w:val="0076273C"/>
    <w:rsid w:val="00793306"/>
    <w:rsid w:val="007B22F4"/>
    <w:rsid w:val="007B3E98"/>
    <w:rsid w:val="007B6175"/>
    <w:rsid w:val="007C6DD1"/>
    <w:rsid w:val="007D0E19"/>
    <w:rsid w:val="007E708D"/>
    <w:rsid w:val="007F5EF8"/>
    <w:rsid w:val="00810F18"/>
    <w:rsid w:val="00817226"/>
    <w:rsid w:val="00847194"/>
    <w:rsid w:val="00855EF9"/>
    <w:rsid w:val="00864FAC"/>
    <w:rsid w:val="00883B30"/>
    <w:rsid w:val="008A0FA7"/>
    <w:rsid w:val="008D371B"/>
    <w:rsid w:val="008E6EA6"/>
    <w:rsid w:val="008F0120"/>
    <w:rsid w:val="00904077"/>
    <w:rsid w:val="00911911"/>
    <w:rsid w:val="009667EF"/>
    <w:rsid w:val="00994D5C"/>
    <w:rsid w:val="009A39B0"/>
    <w:rsid w:val="009B0511"/>
    <w:rsid w:val="009B7E85"/>
    <w:rsid w:val="009C0BA1"/>
    <w:rsid w:val="009D002B"/>
    <w:rsid w:val="009D4098"/>
    <w:rsid w:val="009E1262"/>
    <w:rsid w:val="00A05EDF"/>
    <w:rsid w:val="00A13F92"/>
    <w:rsid w:val="00A1613A"/>
    <w:rsid w:val="00A44BCC"/>
    <w:rsid w:val="00A6250C"/>
    <w:rsid w:val="00A664A1"/>
    <w:rsid w:val="00A66F49"/>
    <w:rsid w:val="00A7525F"/>
    <w:rsid w:val="00A870D1"/>
    <w:rsid w:val="00AB5B13"/>
    <w:rsid w:val="00AC082C"/>
    <w:rsid w:val="00AF281F"/>
    <w:rsid w:val="00B25F22"/>
    <w:rsid w:val="00B31435"/>
    <w:rsid w:val="00B46B64"/>
    <w:rsid w:val="00B6613F"/>
    <w:rsid w:val="00B972E5"/>
    <w:rsid w:val="00BA522F"/>
    <w:rsid w:val="00BA643A"/>
    <w:rsid w:val="00BF7CA7"/>
    <w:rsid w:val="00C21F2E"/>
    <w:rsid w:val="00C538E1"/>
    <w:rsid w:val="00C9276D"/>
    <w:rsid w:val="00C97520"/>
    <w:rsid w:val="00CF6011"/>
    <w:rsid w:val="00D02365"/>
    <w:rsid w:val="00D317FC"/>
    <w:rsid w:val="00D57C2C"/>
    <w:rsid w:val="00D72698"/>
    <w:rsid w:val="00D95D83"/>
    <w:rsid w:val="00DA3A73"/>
    <w:rsid w:val="00DA54E0"/>
    <w:rsid w:val="00DD58ED"/>
    <w:rsid w:val="00DF0AAE"/>
    <w:rsid w:val="00E20FE6"/>
    <w:rsid w:val="00E27C73"/>
    <w:rsid w:val="00E42660"/>
    <w:rsid w:val="00E65AA5"/>
    <w:rsid w:val="00E67E7D"/>
    <w:rsid w:val="00F350DA"/>
    <w:rsid w:val="00F45133"/>
    <w:rsid w:val="00F45E70"/>
    <w:rsid w:val="00F60B48"/>
    <w:rsid w:val="00F67956"/>
    <w:rsid w:val="00F80D0C"/>
    <w:rsid w:val="00F96243"/>
    <w:rsid w:val="00FA2E69"/>
    <w:rsid w:val="00FA5F86"/>
    <w:rsid w:val="00FB167C"/>
    <w:rsid w:val="00FB1EA9"/>
    <w:rsid w:val="00FC3896"/>
    <w:rsid w:val="00FE4BD9"/>
    <w:rsid w:val="00FF18FD"/>
    <w:rsid w:val="00FF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00239"/>
  <w15:chartTrackingRefBased/>
  <w15:docId w15:val="{1394D899-EEBC-214B-B103-BE8FB506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D23"/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D23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1D23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D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D23"/>
    <w:rPr>
      <w:rFonts w:ascii="Times New Roman" w:eastAsiaTheme="minorEastAsia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 Thuy Truong</dc:creator>
  <cp:keywords/>
  <dc:description/>
  <cp:lastModifiedBy>Maria Bich-Thuy Truong</cp:lastModifiedBy>
  <cp:revision>135</cp:revision>
  <dcterms:created xsi:type="dcterms:W3CDTF">2020-09-14T13:49:00Z</dcterms:created>
  <dcterms:modified xsi:type="dcterms:W3CDTF">2020-09-23T07:46:00Z</dcterms:modified>
</cp:coreProperties>
</file>